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06E9C" w14:textId="77777777" w:rsidR="00557E39" w:rsidRPr="00557E39" w:rsidRDefault="00557E39" w:rsidP="00557E39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Cattle on the rocks: Understanding cattle mobility, diet, and seasonality in the Iberian Peninsula. The Middle Neolithic site of Cova de les Pixarelles (Tavertet, Osona)</w:t>
      </w:r>
    </w:p>
    <w:p w14:paraId="317018FC" w14:textId="77777777" w:rsidR="00557E39" w:rsidRDefault="00557E39" w:rsidP="00557E39">
      <w:pPr>
        <w:pBdr>
          <w:between w:val="nil"/>
          <w:bar w:val="nil"/>
        </w:pBdr>
        <w:spacing w:line="48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</w:pP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Roger Alcàntara Fors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,2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Richard Madgwick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, Laura C. Viñas-Caron 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2,3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Alexandra J. Nederbragt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4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Maria Saña Seguí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</w:p>
    <w:p w14:paraId="74CC5A23" w14:textId="77777777" w:rsidR="00557E39" w:rsidRPr="00557E39" w:rsidRDefault="00557E39" w:rsidP="00557E39">
      <w:pPr>
        <w:pBdr>
          <w:between w:val="nil"/>
          <w:bar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</w:pPr>
    </w:p>
    <w:p w14:paraId="347B4BDF" w14:textId="77777777" w:rsidR="00557E39" w:rsidRPr="00557E39" w:rsidRDefault="00557E39" w:rsidP="00557E39">
      <w:pPr>
        <w:spacing w:line="480" w:lineRule="auto"/>
        <w:outlineLvl w:val="0"/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  <w:t>Supporting information</w:t>
      </w:r>
    </w:p>
    <w:p w14:paraId="421F0E20" w14:textId="6CF12B0F" w:rsidR="00557E39" w:rsidRPr="00557E39" w:rsidRDefault="00557E39" w:rsidP="00557E39">
      <w:pPr>
        <w:jc w:val="both"/>
        <w:rPr>
          <w:b/>
          <w:bCs/>
          <w:lang w:val="en-GB"/>
        </w:rPr>
      </w:pPr>
      <w:r w:rsidRPr="00557E39">
        <w:rPr>
          <w:b/>
          <w:bCs/>
          <w:lang w:val="en-GB"/>
        </w:rPr>
        <w:t>S3 Table</w:t>
      </w:r>
      <w:r w:rsidR="008E2784">
        <w:rPr>
          <w:b/>
          <w:bCs/>
          <w:lang w:val="en-GB"/>
        </w:rPr>
        <w:t>.</w:t>
      </w:r>
      <w:r w:rsidRPr="00557E39">
        <w:rPr>
          <w:b/>
          <w:bCs/>
          <w:lang w:val="en-GB"/>
        </w:rPr>
        <w:t xml:space="preserve"> Cattle teeth enamel sequential Carbon and Oxygen results from Cova de les Pixarelles. Distance of the samples from the Enamel-Root Junction (ERJ dist.) is expressed in millimetres. δ13C and δ18O values are expressed in ‰ and corrected using the Vienna Peedee Belemnite (VPDB) standard.</w:t>
      </w:r>
    </w:p>
    <w:p w14:paraId="2B7676D9" w14:textId="1C5EE100" w:rsidR="00557E39" w:rsidRDefault="00557E39">
      <w:pPr>
        <w:rPr>
          <w:lang w:val="en-GB"/>
        </w:rPr>
      </w:pPr>
    </w:p>
    <w:p w14:paraId="060BC5EA" w14:textId="77777777" w:rsidR="00557E39" w:rsidRPr="008E2784" w:rsidRDefault="00557E39">
      <w:pPr>
        <w:rPr>
          <w:lang w:val="en-GB"/>
        </w:rPr>
      </w:pPr>
      <w:r w:rsidRPr="008E2784">
        <w:rPr>
          <w:lang w:val="en-GB"/>
        </w:rP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"/>
        <w:gridCol w:w="293"/>
        <w:gridCol w:w="887"/>
        <w:gridCol w:w="772"/>
        <w:gridCol w:w="499"/>
        <w:gridCol w:w="508"/>
        <w:gridCol w:w="293"/>
        <w:gridCol w:w="887"/>
        <w:gridCol w:w="772"/>
        <w:gridCol w:w="499"/>
        <w:gridCol w:w="508"/>
        <w:gridCol w:w="293"/>
        <w:gridCol w:w="887"/>
        <w:gridCol w:w="772"/>
        <w:gridCol w:w="499"/>
        <w:gridCol w:w="508"/>
        <w:gridCol w:w="293"/>
        <w:gridCol w:w="887"/>
        <w:gridCol w:w="772"/>
        <w:gridCol w:w="474"/>
        <w:gridCol w:w="466"/>
        <w:gridCol w:w="293"/>
        <w:gridCol w:w="887"/>
        <w:gridCol w:w="772"/>
        <w:gridCol w:w="499"/>
        <w:gridCol w:w="508"/>
      </w:tblGrid>
      <w:tr w:rsidR="00470865" w:rsidRPr="00470865" w14:paraId="37866D45" w14:textId="77777777" w:rsidTr="00470865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tcMar>
              <w:left w:w="28" w:type="dxa"/>
            </w:tcMar>
            <w:textDirection w:val="btLr"/>
            <w:vAlign w:val="center"/>
            <w:hideMark/>
          </w:tcPr>
          <w:p w14:paraId="0549484C" w14:textId="0CB4563C" w:rsidR="00470865" w:rsidRPr="00470865" w:rsidRDefault="00557E39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lastRenderedPageBreak/>
              <w:t>M</w:t>
            </w:r>
            <w:r w:rsidR="00470865"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tcMar>
              <w:left w:w="28" w:type="dxa"/>
            </w:tcMar>
            <w:textDirection w:val="btLr"/>
            <w:vAlign w:val="center"/>
            <w:hideMark/>
          </w:tcPr>
          <w:p w14:paraId="67673CC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IX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7E92E4A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645B808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255EF0E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464C54F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tcMar>
              <w:left w:w="28" w:type="dxa"/>
            </w:tcMar>
            <w:textDirection w:val="btLr"/>
            <w:vAlign w:val="center"/>
            <w:hideMark/>
          </w:tcPr>
          <w:p w14:paraId="79643E0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IX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15AD6D0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393BE25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4966B35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03FAEFF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tcMar>
              <w:left w:w="28" w:type="dxa"/>
            </w:tcMar>
            <w:textDirection w:val="btLr"/>
            <w:vAlign w:val="center"/>
            <w:hideMark/>
          </w:tcPr>
          <w:p w14:paraId="4CD59F8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IX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3A55664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79420E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763FD51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09DE0F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tcMar>
              <w:left w:w="28" w:type="dxa"/>
            </w:tcMar>
            <w:textDirection w:val="btLr"/>
            <w:vAlign w:val="center"/>
            <w:hideMark/>
          </w:tcPr>
          <w:p w14:paraId="270CF8C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IX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37AFDC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70B78D4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4CB2C11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00A67E7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tcMar>
              <w:left w:w="28" w:type="dxa"/>
            </w:tcMar>
            <w:textDirection w:val="btLr"/>
            <w:vAlign w:val="center"/>
            <w:hideMark/>
          </w:tcPr>
          <w:p w14:paraId="0E4ED01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IX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0092881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107B5EA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67EB777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</w:tcMar>
            <w:vAlign w:val="center"/>
            <w:hideMark/>
          </w:tcPr>
          <w:p w14:paraId="4F52D37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</w:tr>
      <w:tr w:rsidR="00470865" w:rsidRPr="00470865" w14:paraId="5270E556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AB40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940B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93F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F1E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55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F0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CF2A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1C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B29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78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101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2B96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C8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8B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1F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5D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6D8C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0F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49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97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849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E3CF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04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DA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34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665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0</w:t>
            </w:r>
          </w:p>
        </w:tc>
      </w:tr>
      <w:tr w:rsidR="00470865" w:rsidRPr="00470865" w14:paraId="2ACDC621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AEF2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4AB7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C6D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CD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80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732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0DA7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50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C8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B9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BE8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16DD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29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674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27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CA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F21A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36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1B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8A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279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9709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B0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B2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685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BA6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8</w:t>
            </w:r>
          </w:p>
        </w:tc>
      </w:tr>
      <w:tr w:rsidR="00470865" w:rsidRPr="00470865" w14:paraId="5742EAF0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6A91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2C88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AB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F8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57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62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80B8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5F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5D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3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36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7953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3FD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BE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52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C25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330A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773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0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90F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B7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B86F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C9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7BC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D38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493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1</w:t>
            </w:r>
          </w:p>
        </w:tc>
      </w:tr>
      <w:tr w:rsidR="00470865" w:rsidRPr="00470865" w14:paraId="1D45CAC5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BE8F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5BF5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9A5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E2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E78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0A1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3412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907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69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E6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5C8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EBA5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68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5E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809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5D9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87F8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7E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7E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B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B4F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A1FB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04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05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CA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FDF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</w:tr>
      <w:tr w:rsidR="00470865" w:rsidRPr="00470865" w14:paraId="71A3A05D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0998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F494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21B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6D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C2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C1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F696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F3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D4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7B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0C2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5E86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355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15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BD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391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548D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B13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69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3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AB4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CA2D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59C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6F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DB9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309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</w:tr>
      <w:tr w:rsidR="00470865" w:rsidRPr="00470865" w14:paraId="1B2C36FB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C00A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0E93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D7A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DC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10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A92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DCE1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73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F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95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534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C6E0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0E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442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23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44D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4DB8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B6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DB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E2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C2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054C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67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C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544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DF4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</w:tr>
      <w:tr w:rsidR="00470865" w:rsidRPr="00470865" w14:paraId="4A4536B2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5F7A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A8B8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77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53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9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603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7B94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70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2C7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E3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51E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06AD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A9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671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97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59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1DBB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DC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1DA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0B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F0D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3579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71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3E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B1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F90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4</w:t>
            </w:r>
          </w:p>
        </w:tc>
      </w:tr>
      <w:tr w:rsidR="00470865" w:rsidRPr="00470865" w14:paraId="337513F1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035B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A5CC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60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8C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1E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98E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90C5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74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70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750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B99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7F82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A5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4A7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2B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62A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77AC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84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A2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BF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BC5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B27E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A72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30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945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F09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1</w:t>
            </w:r>
          </w:p>
        </w:tc>
      </w:tr>
      <w:tr w:rsidR="00470865" w:rsidRPr="00470865" w14:paraId="73B037DA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AC48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2C09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91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D9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C0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1CD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10AB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D2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11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BA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3A7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4212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B6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5D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4E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B37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5F8B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90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94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99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440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82AF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39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0A6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20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C90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20569D99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B963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E84B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87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9A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CA8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2CF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4938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0A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AD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DB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7C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A9A3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5A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F3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635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A43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B1CC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60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21C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825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0BC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A34B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B9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3D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579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2CC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07B99E70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8CA5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7BB6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C8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4D4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5F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0D9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2564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37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42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66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8B8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B8C7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39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02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AF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AEA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DF57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A0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2D8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979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A6F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70CE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69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F3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28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8F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21A3EDBA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FEA5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D88D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380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C6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61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FAE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AE68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46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8F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FE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B78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3AD8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EF9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C0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AB4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DA5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DA02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F27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67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697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124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A82F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EA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D1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9F8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97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7A441995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3B91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0438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774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B1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A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85D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F304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70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8C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15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9E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E042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9A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09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23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239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73AF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18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09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1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852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E497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59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A2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49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8B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37EC5FB3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654E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2F70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53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EB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4C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39F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FD3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24D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5B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CA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E6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084B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54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A9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54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CC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5BD8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35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D0A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CC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00A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CF3A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20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B7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6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F9A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741455D2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01C5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EB1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2B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D0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9E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136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E5AD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5F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21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B6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47A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FC48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6F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BA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015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556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2491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C4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B4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449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691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7B96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AA0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563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D5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9E0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3CE9FF09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D4CF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EFE0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31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93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1F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B14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3CBC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89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48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53C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35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D0A9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25B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0E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85E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0F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5727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A24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63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94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379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E948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3F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64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6B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C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5D24965A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9BE0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D0B5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E0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8E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C0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282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796C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D05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86F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28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4B5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A866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D49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C8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65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920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635B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36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62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146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6F8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1E81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D8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25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DD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E67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330B129D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8ECF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7734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9C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C7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3B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F13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51C2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EFF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EB9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6B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86F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5196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6C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B2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908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06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97FA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AE5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6F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A4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A69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6EF4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3B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05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8F8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090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667A1240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5D12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6716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64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5C6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00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417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F832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12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6A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CF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FF9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8B1E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78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35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12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3AE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B1FB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402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4F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D6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B2B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7DF3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8F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82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EF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AF8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6274792D" w14:textId="77777777" w:rsidTr="00470865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4C0A14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8F04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6475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C420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EDE6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66AD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E4D2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33CE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3E19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2A49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801D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5B4D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778A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C11E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8B5F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8E0A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E408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F46A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7327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6D97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δ</w:t>
            </w: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13</w:t>
            </w: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2725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δ</w:t>
            </w: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18</w:t>
            </w: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95CF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FE55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D24C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s-ES"/>
                <w14:ligatures w14:val="none"/>
              </w:rPr>
              <w:t>ERJ di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7A8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3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938C2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δ18O</w:t>
            </w:r>
          </w:p>
        </w:tc>
      </w:tr>
      <w:tr w:rsidR="00470865" w:rsidRPr="00470865" w14:paraId="1653C1A7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9985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688D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94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2BE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C9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F4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5495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69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54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8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EB4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32B2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CF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F7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F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7A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714E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5F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C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24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BE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E3DF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88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0D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E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6C4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6</w:t>
            </w:r>
          </w:p>
        </w:tc>
      </w:tr>
      <w:tr w:rsidR="00470865" w:rsidRPr="00470865" w14:paraId="24EE0C36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8DFB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A295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17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E8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9ED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837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0FCA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70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28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83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B76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5CA7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8E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F1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6C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E8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19B6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2A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575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CF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58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D7BC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85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27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29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31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0</w:t>
            </w:r>
          </w:p>
        </w:tc>
      </w:tr>
      <w:tr w:rsidR="00470865" w:rsidRPr="00470865" w14:paraId="3DE329FC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7463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C7FB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F5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33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036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C6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4D9B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D7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209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4B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653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7547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F5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0EF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1D8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76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49BA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3D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16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21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97C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C999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54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18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B0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946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9</w:t>
            </w:r>
          </w:p>
        </w:tc>
      </w:tr>
      <w:tr w:rsidR="00470865" w:rsidRPr="00470865" w14:paraId="3A370B3A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E833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C803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906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1C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D79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EC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7355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E7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CCD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EF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175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F937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43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3E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51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7B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D140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0E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8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6F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99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433C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8F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7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C5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CA5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5</w:t>
            </w:r>
          </w:p>
        </w:tc>
      </w:tr>
      <w:tr w:rsidR="00470865" w:rsidRPr="00470865" w14:paraId="45319D9D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67C9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5D85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94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10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E5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85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3348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83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F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6D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234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D72A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7A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20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A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B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0FF0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48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420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05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40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02E9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92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BB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CC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D0A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9</w:t>
            </w:r>
          </w:p>
        </w:tc>
      </w:tr>
      <w:tr w:rsidR="00470865" w:rsidRPr="00470865" w14:paraId="7412ED41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86F0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8DF1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83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B1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AA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5B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BCA4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72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9E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E4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D68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8D1A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21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569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B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5C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CC22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4D7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A7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5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2D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B6C6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F2C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9A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3B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D83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8</w:t>
            </w:r>
          </w:p>
        </w:tc>
      </w:tr>
      <w:tr w:rsidR="00470865" w:rsidRPr="00470865" w14:paraId="43B8952C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4BBD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7103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B3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569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39B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18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2DDF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F6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B9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B6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6BD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3518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8D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0D6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AB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715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74B6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93F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35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F0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9E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5939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A4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27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66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3C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4</w:t>
            </w:r>
          </w:p>
        </w:tc>
      </w:tr>
      <w:tr w:rsidR="00470865" w:rsidRPr="00470865" w14:paraId="71ED1F2F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F8A3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5E93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A1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EA8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124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C0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EDD3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A3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CE5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5D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50C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917E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DD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C2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57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BB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9DD3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48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4D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7B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AB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02FF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7C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3D6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E6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C8E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5</w:t>
            </w:r>
          </w:p>
        </w:tc>
      </w:tr>
      <w:tr w:rsidR="00470865" w:rsidRPr="00470865" w14:paraId="28038904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24E4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1CB8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D7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A4E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7D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81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FA01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26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40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B2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976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C519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17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62F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906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C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DE78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3B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D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78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ED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1AEE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42C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1BE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CB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53B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5</w:t>
            </w:r>
          </w:p>
        </w:tc>
      </w:tr>
      <w:tr w:rsidR="00470865" w:rsidRPr="00470865" w14:paraId="783171F3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C1E8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B936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45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75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9F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E9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6426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30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A92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95C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F8A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851D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48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84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A2E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50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E360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A7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D5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DC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53E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072A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21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09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05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ADA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6</w:t>
            </w:r>
          </w:p>
        </w:tc>
      </w:tr>
      <w:tr w:rsidR="00470865" w:rsidRPr="00470865" w14:paraId="584FC01F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D5D6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5286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195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C7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A2A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9D9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850D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D2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1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44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9F5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1738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32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52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6C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A8B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F177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02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D4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7EC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B8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05F6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D3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46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1F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96B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0</w:t>
            </w:r>
          </w:p>
        </w:tc>
      </w:tr>
      <w:tr w:rsidR="00470865" w:rsidRPr="00470865" w14:paraId="0D271841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A56B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D116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5D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6F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A2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B9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2C27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75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261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2E2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5F7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90F0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248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7A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26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03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E6F0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341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458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AF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30F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E865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89A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7A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92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129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1</w:t>
            </w:r>
          </w:p>
        </w:tc>
      </w:tr>
      <w:tr w:rsidR="00470865" w:rsidRPr="00470865" w14:paraId="2CD42C8E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A309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69C1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80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55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C5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60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4AAC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BA5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79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79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A23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F3B4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91F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71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D6D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A2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2D9B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9E3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E7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CF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D8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E13C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2C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43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FE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AC4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5.6</w:t>
            </w:r>
          </w:p>
        </w:tc>
      </w:tr>
      <w:tr w:rsidR="00470865" w:rsidRPr="00470865" w14:paraId="54828431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E0F7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5085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0C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10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50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25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9DB2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96B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77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F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44D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1E6BB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7D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99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D4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70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A5BC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0C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65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9E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3F9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673CD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13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D6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8BE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98D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7</w:t>
            </w:r>
          </w:p>
        </w:tc>
      </w:tr>
      <w:tr w:rsidR="00470865" w:rsidRPr="00470865" w14:paraId="073D503B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63C3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00F5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AFB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4D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FA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8A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BE3C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31B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01B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80D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0DF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B0C8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F0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84C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0D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20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4285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4B0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E1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8B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BD0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69DF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FB34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5 M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3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3D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791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-4.7</w:t>
            </w:r>
          </w:p>
        </w:tc>
      </w:tr>
      <w:tr w:rsidR="00470865" w:rsidRPr="00470865" w14:paraId="6C6228DE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B8CB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366C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57B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3D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852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156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D9BCE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1F0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212C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A9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49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6A91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6F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85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F19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A12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4007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1D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D11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FC8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D9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E53B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55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DA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EE1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4104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5C3F955C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6B48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7630C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A750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DB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782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0F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4BD2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99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71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03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D84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112A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77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3 M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16C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63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9C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7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578C5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0D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4 M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AF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31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0C3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5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05DAA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78C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6D1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1B6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830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624D2C78" w14:textId="77777777" w:rsidTr="00470865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1C0F8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495B3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94A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1 M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010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A0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50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6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FEC3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2A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E5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CA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C3F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6E5DF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19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98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F7D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8D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61059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41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2EE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DE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6BE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CB997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54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34F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AD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2E0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  <w:tr w:rsidR="00470865" w:rsidRPr="00470865" w14:paraId="02724288" w14:textId="77777777" w:rsidTr="00557E39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FD494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B1B9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4F6F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3348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48D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56E9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1271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652D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X2 M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26F1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E336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6B87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-4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FCE0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E742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8632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2758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4C7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1202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8BDB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FBB7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8D4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7315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C9146" w14:textId="77777777" w:rsidR="00470865" w:rsidRPr="00470865" w:rsidRDefault="00470865" w:rsidP="00470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D716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4AB9" w14:textId="77777777" w:rsidR="00470865" w:rsidRPr="00470865" w:rsidRDefault="00470865" w:rsidP="00470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6BFA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4EAD" w14:textId="77777777" w:rsidR="00470865" w:rsidRPr="00470865" w:rsidRDefault="00470865" w:rsidP="0047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4708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</w:tr>
    </w:tbl>
    <w:p w14:paraId="4E7E8CCB" w14:textId="77777777" w:rsidR="00644E1F" w:rsidRPr="00470865" w:rsidRDefault="00644E1F" w:rsidP="00557E39"/>
    <w:sectPr w:rsidR="00644E1F" w:rsidRPr="00470865" w:rsidSect="004708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A8"/>
    <w:rsid w:val="00110DA8"/>
    <w:rsid w:val="00470865"/>
    <w:rsid w:val="00557E39"/>
    <w:rsid w:val="00644E1F"/>
    <w:rsid w:val="00746B69"/>
    <w:rsid w:val="008E2784"/>
    <w:rsid w:val="00B0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B1B35"/>
  <w14:defaultImageDpi w14:val="32767"/>
  <w15:chartTrackingRefBased/>
  <w15:docId w15:val="{DEE654E3-1598-4BEC-B403-1A584F51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110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110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10D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110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110D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110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110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110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110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110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110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110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110DA8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110DA8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110DA8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110DA8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110DA8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110DA8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110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11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110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11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110DA8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110DA8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110DA8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110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110DA8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110DA8"/>
    <w:rPr>
      <w:b/>
      <w:bCs/>
      <w:smallCaps/>
      <w:color w:val="2F5496" w:themeColor="accent1" w:themeShade="BF"/>
      <w:spacing w:val="5"/>
    </w:rPr>
  </w:style>
  <w:style w:type="character" w:styleId="Enlla">
    <w:name w:val="Hyperlink"/>
    <w:basedOn w:val="Lletraperdefectedelpargraf"/>
    <w:uiPriority w:val="99"/>
    <w:semiHidden/>
    <w:unhideWhenUsed/>
    <w:rsid w:val="00470865"/>
    <w:rPr>
      <w:color w:val="0563C1"/>
      <w:u w:val="single"/>
    </w:rPr>
  </w:style>
  <w:style w:type="character" w:styleId="Enllavisitat">
    <w:name w:val="FollowedHyperlink"/>
    <w:basedOn w:val="Lletraperdefectedelpargraf"/>
    <w:uiPriority w:val="99"/>
    <w:semiHidden/>
    <w:unhideWhenUsed/>
    <w:rsid w:val="00470865"/>
    <w:rPr>
      <w:color w:val="954F72"/>
      <w:u w:val="single"/>
    </w:rPr>
  </w:style>
  <w:style w:type="paragraph" w:customStyle="1" w:styleId="msonormal0">
    <w:name w:val="msonormal"/>
    <w:basedOn w:val="Normal"/>
    <w:rsid w:val="0047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47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font6">
    <w:name w:val="font6"/>
    <w:basedOn w:val="Normal"/>
    <w:rsid w:val="0047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7">
    <w:name w:val="xl67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8">
    <w:name w:val="xl68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9">
    <w:name w:val="xl69"/>
    <w:basedOn w:val="Normal"/>
    <w:rsid w:val="0047086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70">
    <w:name w:val="xl70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71">
    <w:name w:val="xl71"/>
    <w:basedOn w:val="Normal"/>
    <w:rsid w:val="0047086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72">
    <w:name w:val="xl72"/>
    <w:basedOn w:val="Normal"/>
    <w:rsid w:val="004708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3">
    <w:name w:val="xl73"/>
    <w:basedOn w:val="Normal"/>
    <w:rsid w:val="004708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4">
    <w:name w:val="xl74"/>
    <w:basedOn w:val="Normal"/>
    <w:rsid w:val="00470865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5">
    <w:name w:val="xl75"/>
    <w:basedOn w:val="Normal"/>
    <w:rsid w:val="00470865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6">
    <w:name w:val="xl76"/>
    <w:basedOn w:val="Normal"/>
    <w:rsid w:val="00470865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7">
    <w:name w:val="xl77"/>
    <w:basedOn w:val="Normal"/>
    <w:rsid w:val="00470865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8">
    <w:name w:val="xl78"/>
    <w:basedOn w:val="Normal"/>
    <w:rsid w:val="004708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79">
    <w:name w:val="xl79"/>
    <w:basedOn w:val="Normal"/>
    <w:rsid w:val="00470865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80">
    <w:name w:val="xl80"/>
    <w:basedOn w:val="Normal"/>
    <w:rsid w:val="004708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81">
    <w:name w:val="xl81"/>
    <w:basedOn w:val="Normal"/>
    <w:rsid w:val="0047086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2">
    <w:name w:val="xl82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3">
    <w:name w:val="xl83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4">
    <w:name w:val="xl84"/>
    <w:basedOn w:val="Normal"/>
    <w:rsid w:val="004708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85">
    <w:name w:val="xl85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6">
    <w:name w:val="xl86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7">
    <w:name w:val="xl87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8">
    <w:name w:val="xl88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89">
    <w:name w:val="xl89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0">
    <w:name w:val="xl90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1">
    <w:name w:val="xl91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2">
    <w:name w:val="xl92"/>
    <w:basedOn w:val="Normal"/>
    <w:rsid w:val="0047086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3">
    <w:name w:val="xl93"/>
    <w:basedOn w:val="Normal"/>
    <w:rsid w:val="004708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4">
    <w:name w:val="xl94"/>
    <w:basedOn w:val="Normal"/>
    <w:rsid w:val="0047086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95">
    <w:name w:val="xl95"/>
    <w:basedOn w:val="Normal"/>
    <w:rsid w:val="00470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96">
    <w:name w:val="xl96"/>
    <w:basedOn w:val="Normal"/>
    <w:rsid w:val="00470865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97">
    <w:name w:val="xl97"/>
    <w:basedOn w:val="Normal"/>
    <w:rsid w:val="00470865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98">
    <w:name w:val="xl98"/>
    <w:basedOn w:val="Normal"/>
    <w:rsid w:val="00470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99">
    <w:name w:val="xl99"/>
    <w:basedOn w:val="Normal"/>
    <w:rsid w:val="0047086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0">
    <w:name w:val="xl100"/>
    <w:basedOn w:val="Normal"/>
    <w:rsid w:val="00470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1">
    <w:name w:val="xl101"/>
    <w:basedOn w:val="Normal"/>
    <w:rsid w:val="00470865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102">
    <w:name w:val="xl102"/>
    <w:basedOn w:val="Normal"/>
    <w:rsid w:val="004708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3">
    <w:name w:val="xl103"/>
    <w:basedOn w:val="Normal"/>
    <w:rsid w:val="00470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4">
    <w:name w:val="xl104"/>
    <w:basedOn w:val="Normal"/>
    <w:rsid w:val="004708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5">
    <w:name w:val="xl105"/>
    <w:basedOn w:val="Normal"/>
    <w:rsid w:val="00470865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106">
    <w:name w:val="xl106"/>
    <w:basedOn w:val="Normal"/>
    <w:rsid w:val="00470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107">
    <w:name w:val="xl107"/>
    <w:basedOn w:val="Normal"/>
    <w:rsid w:val="00470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108">
    <w:name w:val="xl108"/>
    <w:basedOn w:val="Normal"/>
    <w:rsid w:val="004708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08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Alcantara Fors</dc:creator>
  <cp:keywords/>
  <dc:description/>
  <cp:lastModifiedBy>Roger Alcantara Fors</cp:lastModifiedBy>
  <cp:revision>4</cp:revision>
  <dcterms:created xsi:type="dcterms:W3CDTF">2024-11-14T16:50:00Z</dcterms:created>
  <dcterms:modified xsi:type="dcterms:W3CDTF">2024-11-14T16:57:00Z</dcterms:modified>
</cp:coreProperties>
</file>